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D3DE1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Search number,Query,Sort By,Filters,Search Details,Results,Time</w:t>
      </w:r>
    </w:p>
    <w:p w14:paraId="279BB556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 xml:space="preserve">37,"((((((""Embryo Transfer""[Mesh]) OR ((((((Embryo Transfers[Title/Abstract]) OR (Transfer, Embryo[Title/Abstract])) OR (Transfers, Embryo[Title/Abstract])) OR (Tubal Embryo Transfer[Title/Abstract])) OR (Tubal Embryo Stage Transfer[Title/Abstract])) OR (Blastocyst Transfer[Title/Abstract]))) OR ((""Reproductive Techniques, Assisted""[Mesh]) OR (((((((((((((((((Assisted Reproductive Technique[Title/Abstract]) OR (Reproductive Technique, Assisted[Title/Abstract])) OR (Technique, Assisted Reproductive[Title/Abstract])) OR (Techniques, Assisted Reproductive[Title/Abstract])) OR (Assisted Reproductive Technics[Title/Abstract])) OR (Assisted Reproductive Technic[Title/Abstract])) OR (Reproductive Technic, Assisted[Title/Abstract])) OR (Reproductive Technics, Assisted[Title/Abstract])) OR (Technic, Assisted Reproductive[Title/Abstract])) OR (Technics, Assisted Reproductive[Title/Abstract])) OR (Assisted Reproductive Techniques[Title/Abstract])) OR (Reproductive Technology, Assisted[Title/Abstract])) OR (Assisted Reproductive Technologies[Title/Abstract])) OR (Assisted Reproductive Technology[Title/Abstract])) OR (Reproductive Technologies, Assisted[Title/Abstract])) OR (Technologies, Assisted Reproductive[Title/Abstract])) OR (Technology, Assisted Reproductive[Title/Abstract])))) OR ((""Fertilization in Vitro""[Mesh]) OR (((((((((((((In Vitro Fertilization[Title/Abstract]) OR (In Vitro Fertilizations[Title/Abstract])) OR (Test-Tube Fertilization[Title/Abstract])) OR (Fertilizations, Test-Tube[Title/Abstract])) OR (Fertilization, Test-Tube[Title/Abstract])) OR (Test Tube Fertilization[Title/Abstract])) OR (Test-Tube Fertilizations[Title/Abstract])) OR (Fertilizations in Vitro[Title/Abstract])) OR (Test-Tube Babies[Title/Abstract])) OR (Babies, Test-Tube[Title/Abstract])) OR (Baby, Test-Tube[Title/Abstract])) OR (Test Tube Babies[Title/Abstract])) OR (Test-Tube Baby[Title/Abstract])))) OR ((""Oocytes""[Mesh]) OR (((Oocyte[Title/Abstract]) OR (Ovocytes[Title/Abstract])) OR (Ovocyte[Title/Abstract])))) AND ((((((((""Acupuncture""[Mesh]) OR (Pharmacopuncture[Title/Abstract])) OR ((""Acupuncture Therapy""[Mesh]) OR ((((((((((Acupuncture Treatment[Title/Abstract]) OR (Acupuncture Treatments[Title/Abstract])) OR (Treatment, Acupuncture[Title/Abstract])) OR (Therapy, Acupuncture[Title/Abstract])) OR (Pharmacoacupuncture Treatment[Title/Abstract])) OR (Treatment, Pharmacoacupuncture[Title/Abstract])) OR (Pharmacoacupuncture Therapy[Title/Abstract])) OR (Therapy, Pharmacoacupuncture[Title/Abstract])) OR (Acupotomy[Title/Abstract])) </w:t>
      </w:r>
      <w:r w:rsidRPr="002F2AD6">
        <w:rPr>
          <w:rFonts w:ascii="宋体" w:eastAsia="宋体" w:hAnsi="宋体" w:cs="宋体"/>
        </w:rPr>
        <w:lastRenderedPageBreak/>
        <w:t xml:space="preserve">OR (Acupotomies[Title/Abstract])))) OR ((""Auriculotherapy""[Mesh]) OR (Auriculotherapies[Title/Abstract]))) OR ((""Moxibustion""[Mesh]) OR (Moxabustion[Title/Abstract]))) OR ((""Medicine, East Asian Traditional""[Mesh]) OR ((((((((((((((((((((((((((((Oriental Traditional Medicine[Title/Abstract]) OR (Oriental Medicine, Traditional[Title/Abstract])) OR (Medicine, Traditional Oriental[Title/Abstract])) OR (Traditional Oriental Medicine[Title/Abstract])) OR (Traditional Oriental Medicines[Title/Abstract])) OR (Traditional Medicine, Oriental[Title/Abstract])) OR (Medicine, Oriental Traditional[Title/Abstract])) OR (Medicine, Traditional, East Asia[Title/Abstract])) OR (Traditional Medicine, East Asia[Title/Abstract])) OR (Traditional Far Eastern Medicine[Title/Abstract])) OR (East Asian Traditional Medicine[Title/Abstract])) OR (Traditional East Asian Medicine[Title/Abstract])) OR (East Asian Medicine[Title/Abstract])) OR (East Asian Medicines[Title/Abstract])) OR (Medicine, East Asian[Title/Abstract])) OR (Medicine, Oriental[Title/Abstract])) OR (Oriental Medicine[Title/Abstract])) OR (Medicine, East Asia[Title/Abstract])) OR (Asia Medicines, East[Title/Abstract])) OR (East Asia Medicine[Title/Abstract])) OR (East Asia Medicines[Title/Abstract])) OR (Medicines, East Asia[Title/Abstract])) OR (Medicine, Far East[Title/Abstract])) OR (East Medicine, Far[Title/Abstract])) OR (East Medicines, Far[Title/Abstract])) OR (Far East Medicine[Title/Abstract])) OR (Far East Medicines[Title/Abstract])) OR (Medicines, Far East[Title/Abstract])))) OR ((""Medicine, Chinese Traditional""[Mesh]) OR ((((((((((((((Zhong Yi Xue[Title/Abstract]) OR (Chung I Hsueh[Title/Abstract])) OR (Hsueh, Chung I[Title/Abstract])) OR (Traditional Medicine, Chinese[Title/Abstract])) OR (Chinese Traditional Medicine[Title/Abstract])) OR (Traditional Chinese Medicine[Title/Abstract])) OR (Chinese Medicine, Traditional[Title/Abstract])) OR (Traditional Tongue Diagnosis[Title/Abstract])) OR (Tongue Diagnoses, Traditional[Title/Abstract])) OR (Tongue Diagnosis, Traditional[Title/Abstract])) OR (Traditional Tongue Diagnoses[Title/Abstract])) OR (Traditional Tongue Assessment[Title/Abstract])) OR (Tongue Assessment, Traditional[Title/Abstract])) OR (Traditional Tongue Assessments[Title/Abstract])))) OR (""Electroacupuncture""[Mesh]))) AND ((""Randomized Controlled Trial"" [Publication Type]) OR ((Randomized[Title/Abstract]) OR (Placebo[Title/Abstract])))",,,"(""Embryo Transfer""[MeSH Terms] OR (""embryo transfers""[Title/Abstract] OR ""transfer embryo""[Title/Abstract] OR ""transfers embryo""[Title/Abstract] OR </w:t>
      </w:r>
      <w:r w:rsidRPr="002F2AD6">
        <w:rPr>
          <w:rFonts w:ascii="宋体" w:eastAsia="宋体" w:hAnsi="宋体" w:cs="宋体"/>
        </w:rPr>
        <w:lastRenderedPageBreak/>
        <w:t xml:space="preserve">""tubal embryo transfer""[Title/Abstract] OR ""tubal embryo stage transfer""[Title/Abstract] OR ""blastocyst transfer""[Title/Abstract]) OR (""reproductive techniques, assisted""[MeSH Terms] OR (""assisted reproductive technique""[Title/Abstract] OR ""reproductive technique assisted""[Title/Abstract] OR ((""methods""[MeSH Terms] OR ""methods""[All Fields] OR ""Technique""[All Fields] OR ""methods""[MeSH Subheading] OR ""Techniques""[All Fields] OR ""technique s""[All Fields]) AND ""assisted reproductive""[Title/Abstract]) OR ((""methods""[MeSH Terms] OR ""methods""[All Fields] OR ""Technique""[All Fields] OR ""methods""[MeSH Subheading] OR ""Techniques""[All Fields] OR ""technique s""[All Fields]) AND ""assisted reproductive""[Title/Abstract]) OR ""assisted reproductive technics""[Title/Abstract] OR ""assisted reproductive technic""[Title/Abstract] OR (((""reproduction""[MeSH Terms] OR ""reproduction""[All Fields] OR ""reproductions""[All Fields] OR ""Reproductive""[All Fields] OR ""reproductively""[All Fields] OR ""reproductives""[All Fields] OR ""reproductivity""[All Fields]) AND (""Technic""[All Fields] OR ""Technics""[All Fields])) AND ""Assisted""[Title/Abstract]) OR (((""reproduction""[MeSH Terms] OR ""reproduction""[All Fields] OR ""reproductions""[All Fields] OR ""Reproductive""[All Fields] OR ""reproductively""[All Fields] OR ""reproductives""[All Fields] OR ""reproductivity""[All Fields]) AND (""Technic""[All Fields] OR ""Technics""[All Fields])) AND ""Assisted""[Title/Abstract]) OR ((""Technic""[All Fields] OR ""Technics""[All Fields]) AND ""assisted reproductive""[Title/Abstract]) OR ((""Technic""[All Fields] OR ""Technics""[All Fields]) AND ""assisted reproductive""[Title/Abstract]) OR ""assisted reproductive techniques""[Title/Abstract] OR ((""reproduction""[MeSH Terms] OR ""reproduction""[All Fields] OR ""reproductions""[All Fields] OR ""Reproductive""[All Fields] OR ""reproductively""[All Fields] OR ""reproductives""[All Fields] OR ""reproductivity""[All Fields]) AND ""technology assisted""[Title/Abstract]) OR ""assisted reproductive technologies""[Title/Abstract] OR ""assisted reproductive technology""[Title/Abstract] OR ""reproductive technologies assisted""[Title/Abstract] OR ""technologies assisted reproductive""[Title/Abstract] OR ""technology assisted reproductive""[Title/Abstract])) OR (""Fertilization in Vitro""[MeSH Terms] OR (""in vitro fertilization""[Title/Abstract] OR ""in vitro fertilizations""[Title/Abstract] OR ""test tube fertilization""[Title/Abstract] OR ((""fertilisability""[All Fields] OR ""fertilisable""[All Fields] OR ""fertilisation""[All Fields] OR ""Fertilization""[MeSH Terms] OR ""Fertilization""[All Fields] OR ""fertilisations""[All Fields] OR ""fertilise""[All Fields] OR </w:t>
      </w:r>
      <w:r w:rsidRPr="002F2AD6">
        <w:rPr>
          <w:rFonts w:ascii="宋体" w:eastAsia="宋体" w:hAnsi="宋体" w:cs="宋体"/>
        </w:rPr>
        <w:lastRenderedPageBreak/>
        <w:t xml:space="preserve">""fertilised""[All Fields] OR ""fertilisers""[All Fields] OR ""fertilizers""[Pharmacological Action] OR ""fertilizers""[Supplementary Concept] OR ""fertilizers""[All Fields] OR ""fertilizers""[MeSH Terms] OR ""fertilises""[All Fields] OR ""fertilising""[All Fields] OR ""Fertilizations""[All Fields] OR ""fertilize""[All Fields] OR ""fertilized""[All Fields] OR ""fertiliser""[All Fields] OR ""fertilizer""[All Fields] OR ""fertilizes""[All Fields] OR ""fertilizing""[All Fields]) AND ""Test-Tube""[Title/Abstract]) OR ""fertilization test tube""[Title/Abstract] OR ""test tube fertilization""[Title/Abstract] OR (""Test-Tube""[All Fields] AND ""Fertilizations""[Title/Abstract]) OR ""fertilizations in vitro""[Title/Abstract] OR ""test tube babies""[Title/Abstract] OR ((""baby s""[All Fields] OR ""babys""[All Fields] OR ""infant""[MeSH Terms] OR ""infant""[All Fields] OR ""Babies""[All Fields]) AND ""Test-Tube""[Title/Abstract]) OR ((""infant, newborn""[MeSH Terms] OR (""infant""[All Fields] AND ""newborn""[All Fields]) OR ""newborn infant""[All Fields] OR ""Baby""[All Fields] OR ""infant""[MeSH Terms] OR ""infant""[All Fields]) AND ""Test-Tube""[Title/Abstract]) OR ""test tube babies""[Title/Abstract] OR ""test tube baby""[Title/Abstract])) OR (""Oocytes""[MeSH Terms] OR (""Oocyte""[Title/Abstract] OR ""Ovocytes""[Title/Abstract] OR ""Ovocyte""[Title/Abstract]))) AND (""Acupuncture""[MeSH Terms] OR ""Pharmacopuncture""[Title/Abstract] OR (""Acupuncture Therapy""[MeSH Terms] OR (""acupuncture treatment""[Title/Abstract] OR ""acupuncture treatments""[Title/Abstract] OR ""treatment acupuncture""[Title/Abstract] OR ""therapy acupuncture""[Title/Abstract] OR ""pharmacoacupuncture treatment""[Title/Abstract] OR ((""therapeutics""[MeSH Terms] OR ""therapeutics""[All Fields] OR ""Treatments""[All Fields] OR ""Therapy""[MeSH Subheading] OR ""Therapy""[All Fields] OR ""Treatment""[All Fields] OR ""treatment s""[All Fields]) AND ""Pharmacoacupuncture""[Title/Abstract]) OR ""pharmacoacupuncture therapy""[Title/Abstract] OR ((""therapeutics""[MeSH Terms] OR ""therapeutics""[All Fields] OR ""therapies""[All Fields] OR ""Therapy""[MeSH Subheading] OR ""Therapy""[All Fields] OR ""therapy s""[All Fields] OR ""therapys""[All Fields]) AND ""Pharmacoacupuncture""[Title/Abstract]) OR ""Acupotomy""[Title/Abstract] OR ""Acupotomies""[Title/Abstract])) OR (""Auriculotherapy""[MeSH Terms] OR ""Auriculotherapies""[Title/Abstract]) OR (""Moxibustion""[MeSH Terms] OR ""Moxabustion""[Title/Abstract]) OR (""medicine, east asian traditional""[MeSH Terms] OR (""oriental traditional medicine""[Title/Abstract] OR ((""asian people""[MeSH Terms] OR (""Asian""[All Fields] AND ""people""[All Fields]) OR ""asian people""[All Fields] OR ""Oriental""[All Fields] OR ""orientals""[All </w:t>
      </w:r>
      <w:r w:rsidRPr="002F2AD6">
        <w:rPr>
          <w:rFonts w:ascii="宋体" w:eastAsia="宋体" w:hAnsi="宋体" w:cs="宋体"/>
        </w:rPr>
        <w:lastRenderedPageBreak/>
        <w:t xml:space="preserve">Fields]) AND ""medicine traditional""[Title/Abstract]) OR ((""medicin""[All Fields] OR ""medicinal""[All Fields] OR ""medicinally""[All Fields] OR ""medicinals""[All Fields] OR ""Medicine""[MeSH Terms] OR ""Medicine""[All Fields] OR ""medicine s""[All Fields] OR ""Medicines""[All Fields]) AND ""traditional oriental""[Title/Abstract]) OR ""traditional oriental medicine""[Title/Abstract] OR ""traditional oriental medicines""[Title/Abstract] OR ""traditional medicine oriental""[Title/Abstract] OR ((""medicin""[All Fields] OR ""medicinal""[All Fields] OR ""medicinally""[All Fields] OR ""medicinals""[All Fields] OR ""Medicine""[MeSH Terms] OR ""Medicine""[All Fields] OR ""medicine s""[All Fields] OR ""Medicines""[All Fields]) AND ""oriental traditional""[Title/Abstract]) OR ((""medicine, traditional""[MeSH Terms] OR (""Medicine""[All Fields] AND ""Traditional""[All Fields]) OR ""traditional medicine""[All Fields] OR ""medicine traditional""[All Fields]) AND ""east asia""[Title/Abstract]) OR ((""tradition""[All Fields] OR ""tradition s""[All Fields] OR ""Traditional""[All Fields] OR ""traditionals""[All Fields] OR ""traditions""[All Fields]) AND ""medicine east asia""[Title/Abstract]) OR ((""tradition""[All Fields] OR ""tradition s""[All Fields] OR ""Traditional""[All Fields] OR ""traditionals""[All Fields] OR ""traditions""[All Fields]) AND ""far eastern medicine""[Title/Abstract]) OR ""east asian traditional medicine""[Title/Abstract] OR ""traditional east asian medicine""[Title/Abstract] OR ""east asian medicine""[Title/Abstract] OR ""east asian medicines""[Title/Abstract] OR ""medicine east asian""[Title/Abstract] OR ""medicine oriental""[Title/Abstract] OR ""oriental medicine""[Title/Abstract] OR ""medicine east asia""[Title/Abstract] OR (((""Asia""[MeSH Terms] OR ""Asia""[All Fields]) AND (""medicin""[All Fields] OR ""medicinal""[All Fields] OR ""medicinally""[All Fields] OR ""medicinals""[All Fields] OR ""Medicine""[MeSH Terms] OR ""Medicine""[All Fields] OR ""medicine s""[All Fields] OR ""Medicines""[All Fields])) AND ""East""[Title/Abstract]) OR ""east asia medicine""[Title/Abstract] OR (""East""[All Fields] AND ""asia medicines""[Title/Abstract]) OR ((""medicin""[All Fields] OR ""medicinal""[All Fields] OR ""medicinally""[All Fields] OR ""medicinals""[All Fields] OR ""Medicine""[MeSH Terms] OR ""Medicine""[All Fields] OR ""medicine s""[All Fields] OR ""Medicines""[All Fields]) AND ""east asia""[Title/Abstract]) OR ((""medicin""[All Fields] OR ""medicinal""[All Fields] OR ""medicinally""[All Fields] OR ""medicinals""[All Fields] OR ""Medicine""[MeSH Terms] OR ""Medicine""[All Fields] OR ""medicine s""[All Fields] OR ""Medicines""[All Fields]) AND ""far east""[Title/Abstract]) OR </w:t>
      </w:r>
      <w:r w:rsidRPr="002F2AD6">
        <w:rPr>
          <w:rFonts w:ascii="宋体" w:eastAsia="宋体" w:hAnsi="宋体" w:cs="宋体"/>
        </w:rPr>
        <w:lastRenderedPageBreak/>
        <w:t xml:space="preserve">(""East""[All Fields] AND ""medicine far""[Title/Abstract]) OR ((""East""[All Fields] AND (""medicin""[All Fields] OR ""medicinal""[All Fields] OR ""medicinally""[All Fields] OR ""medicinals""[All Fields] OR ""Medicine""[MeSH Terms] OR ""Medicine""[All Fields] OR ""medicine s""[All Fields] OR ""Medicines""[All Fields])) AND ""Far""[Title/Abstract]) OR ""far east medicine""[Title/Abstract] OR ""far east medicines""[Title/Abstract] OR ((""medicin""[All Fields] OR ""medicinal""[All Fields] OR ""medicinally""[All Fields] OR ""medicinals""[All Fields] OR ""Medicine""[MeSH Terms] OR ""Medicine""[All Fields] OR ""medicine s""[All Fields] OR ""Medicines""[All Fields]) AND ""far east""[Title/Abstract]))) OR (""medicine, chinese traditional""[MeSH Terms] OR (""zhong yi xue""[Title/Abstract] OR ((chung i[Author] OR chung i[Investigator]) AND ""Hsueh""[Title/Abstract]) OR (""Hsueh""[All Fields] AND ""chung i""[Title/Abstract]) OR ""traditional medicine chinese""[Title/Abstract] OR ""chinese traditional medicine""[Title/Abstract] OR ""traditional chinese medicine""[Title/Abstract] OR ""chinese medicine traditional""[Title/Abstract] OR ""traditional tongue diagnosis""[Title/Abstract] OR (((""Tongue""[MeSH Terms] OR ""Tongue""[All Fields] OR ""tongues""[All Fields] OR ""tongue s""[All Fields]) AND (""diagnosable""[All Fields] OR ""diagnosi""[All Fields] OR ""Diagnosis""[MeSH Terms] OR ""Diagnosis""[All Fields] OR ""diagnose""[All Fields] OR ""diagnosed""[All Fields] OR ""Diagnoses""[All Fields] OR ""diagnosing""[All Fields] OR ""Diagnosis""[MeSH Subheading])) AND ""Traditional""[Title/Abstract]) OR (((""Tongue""[MeSH Terms] OR ""Tongue""[All Fields] OR ""tongues""[All Fields] OR ""tongue s""[All Fields]) AND (""diagnosable""[All Fields] OR ""diagnosi""[All Fields] OR ""Diagnosis""[MeSH Terms] OR ""Diagnosis""[All Fields] OR ""diagnose""[All Fields] OR ""diagnosed""[All Fields] OR ""Diagnoses""[All Fields] OR ""diagnosing""[All Fields] OR ""Diagnosis""[MeSH Subheading])) AND ""Traditional""[Title/Abstract]) OR ((""tradition""[All Fields] OR ""tradition s""[All Fields] OR ""Traditional""[All Fields] OR ""traditionals""[All Fields] OR ""traditions""[All Fields]) AND ""tongue diagnoses""[Title/Abstract]) OR ((""tradition""[All Fields] OR ""tradition s""[All Fields] OR ""Traditional""[All Fields] OR ""traditionals""[All Fields] OR ""traditions""[All Fields]) AND ""tongue assessment""[Title/Abstract]) OR ((""Tongue""[MeSH Terms] OR ""Tongue""[All Fields] OR ""tongues""[All Fields] OR ""tongue s""[All Fields]) AND ""assessment traditional""[Title/Abstract]) OR ((""tradition""[All Fields] OR ""tradition s""[All Fields] OR ""Traditional""[All Fields] OR ""traditionals""[All Fields] OR ""traditions""[All Fields]) AND </w:t>
      </w:r>
      <w:r w:rsidRPr="002F2AD6">
        <w:rPr>
          <w:rFonts w:ascii="宋体" w:eastAsia="宋体" w:hAnsi="宋体" w:cs="宋体"/>
        </w:rPr>
        <w:lastRenderedPageBreak/>
        <w:t>""tongue assessments""[Title/Abstract]))) OR ""Electroacupuncture""[MeSH Terms]) AND (""Randomized Controlled Trial""[Publication Type] OR (""Randomized""[Title/Abstract] OR ""Placebo""[Title/Abstract]))",193,10:03:41</w:t>
      </w:r>
    </w:p>
    <w:p w14:paraId="1B885A7E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36,"(""Randomized Controlled Trial"" [Publication Type]) OR ((Randomized[Title/Abstract]) OR (Placebo[Title/Abstract]))",,,"""Randomized Controlled Trial""[Publication Type] OR ""Randomized""[Title/Abstract] OR ""Placebo""[Title/Abstract]","1,123,727",10:02:52</w:t>
      </w:r>
    </w:p>
    <w:p w14:paraId="59045ABB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35,(Randomized[Title/Abstract]) OR (Placebo[Title/Abstract]),,,"""Randomized""[Title/Abstract] OR ""Placebo""[Title/Abstract]","891,077",10:02:02</w:t>
      </w:r>
    </w:p>
    <w:p w14:paraId="1719924D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34,"""Randomized Controlled Trial"" [Publication Type]",Most Recent,,"""Randomized Controlled Trial""[Publication Type]","638,915",10:01:36</w:t>
      </w:r>
    </w:p>
    <w:p w14:paraId="4B0E49B2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 xml:space="preserve">33,"(((((((""Acupuncture""[Mesh]) OR (Pharmacopuncture[Title/Abstract])) OR ((""Acupuncture Therapy""[Mesh]) OR ((((((((((Acupuncture Treatment[Title/Abstract]) OR (Acupuncture Treatments[Title/Abstract])) OR (Treatment, Acupuncture[Title/Abstract])) OR (Therapy, Acupuncture[Title/Abstract])) OR (Pharmacoacupuncture Treatment[Title/Abstract])) OR (Treatment, Pharmacoacupuncture[Title/Abstract])) OR (Pharmacoacupuncture Therapy[Title/Abstract])) OR (Therapy, Pharmacoacupuncture[Title/Abstract])) OR (Acupotomy[Title/Abstract])) OR (Acupotomies[Title/Abstract])))) OR ((""Auriculotherapy""[Mesh]) OR (Auriculotherapies[Title/Abstract]))) OR ((""Moxibustion""[Mesh]) OR (Moxabustion[Title/Abstract]))) OR ((""Medicine, East Asian Traditional""[Mesh]) OR ((((((((((((((((((((((((((((Oriental Traditional Medicine[Title/Abstract]) OR (Oriental Medicine, Traditional[Title/Abstract])) OR (Medicine, Traditional Oriental[Title/Abstract])) OR (Traditional Oriental Medicine[Title/Abstract])) OR (Traditional Oriental Medicines[Title/Abstract])) OR (Traditional Medicine, Oriental[Title/Abstract])) OR (Medicine, Oriental Traditional[Title/Abstract])) OR (Medicine, Traditional, East Asia[Title/Abstract])) OR (Traditional Medicine, East Asia[Title/Abstract])) OR (Traditional Far Eastern Medicine[Title/Abstract])) OR (East Asian Traditional Medicine[Title/Abstract])) OR (Traditional East Asian Medicine[Title/Abstract])) OR (East Asian Medicine[Title/Abstract])) OR (East Asian Medicines[Title/Abstract])) OR (Medicine, East Asian[Title/Abstract])) OR (Medicine, Oriental[Title/Abstract])) OR (Oriental Medicine[Title/Abstract])) OR (Medicine, East Asia[Title/Abstract])) OR (Asia Medicines, East[Title/Abstract])) OR </w:t>
      </w:r>
      <w:r w:rsidRPr="002F2AD6">
        <w:rPr>
          <w:rFonts w:ascii="宋体" w:eastAsia="宋体" w:hAnsi="宋体" w:cs="宋体"/>
        </w:rPr>
        <w:lastRenderedPageBreak/>
        <w:t xml:space="preserve">(East Asia Medicine[Title/Abstract])) OR (East Asia Medicines[Title/Abstract])) OR (Medicines, East Asia[Title/Abstract])) OR (Medicine, Far East[Title/Abstract])) OR (East Medicine, Far[Title/Abstract])) OR (East Medicines, Far[Title/Abstract])) OR (Far East Medicine[Title/Abstract])) OR (Far East Medicines[Title/Abstract])) OR (Medicines, Far East[Title/Abstract])))) OR ((""Medicine, Chinese Traditional""[Mesh]) OR ((((((((((((((Zhong Yi Xue[Title/Abstract]) OR (Chung I Hsueh[Title/Abstract])) OR (Hsueh, Chung I[Title/Abstract])) OR (Traditional Medicine, Chinese[Title/Abstract])) OR (Chinese Traditional Medicine[Title/Abstract])) OR (Traditional Chinese Medicine[Title/Abstract])) OR (Chinese Medicine, Traditional[Title/Abstract])) OR (Traditional Tongue Diagnosis[Title/Abstract])) OR (Tongue Diagnoses, Traditional[Title/Abstract])) OR (Tongue Diagnosis, Traditional[Title/Abstract])) OR (Traditional Tongue Diagnoses[Title/Abstract])) OR (Traditional Tongue Assessment[Title/Abstract])) OR (Tongue Assessment, Traditional[Title/Abstract])) OR (Traditional Tongue Assessments[Title/Abstract])))) OR (""Electroacupuncture""[Mesh])",,,"""Acupuncture""[MeSH Terms] OR ""Pharmacopuncture""[Title/Abstract] OR (""Acupuncture Therapy""[MeSH Terms] OR (""acupuncture treatment""[Title/Abstract] OR ""acupuncture treatments""[Title/Abstract] OR ""treatment acupuncture""[Title/Abstract] OR ""therapy acupuncture""[Title/Abstract] OR ""pharmacoacupuncture treatment""[Title/Abstract] OR ((""therapeutics""[MeSH Terms] OR ""therapeutics""[All Fields] OR ""Treatments""[All Fields] OR ""Therapy""[MeSH Subheading] OR ""Therapy""[All Fields] OR ""Treatment""[All Fields] OR ""treatment s""[All Fields]) AND ""Pharmacoacupuncture""[Title/Abstract]) OR ""pharmacoacupuncture therapy""[Title/Abstract] OR ((""therapeutics""[MeSH Terms] OR ""therapeutics""[All Fields] OR ""therapies""[All Fields] OR ""Therapy""[MeSH Subheading] OR ""Therapy""[All Fields] OR ""therapy s""[All Fields] OR ""therapys""[All Fields]) AND ""Pharmacoacupuncture""[Title/Abstract]) OR ""Acupotomy""[Title/Abstract] OR ""Acupotomies""[Title/Abstract])) OR (""Auriculotherapy""[MeSH Terms] OR ""Auriculotherapies""[Title/Abstract]) OR (""Moxibustion""[MeSH Terms] OR ""Moxabustion""[Title/Abstract]) OR (""medicine, east asian traditional""[MeSH Terms] OR (""oriental traditional medicine""[Title/Abstract] OR ((""asian people""[MeSH Terms] OR (""Asian""[All Fields] AND ""people""[All Fields]) OR ""asian people""[All Fields] OR ""Oriental""[All Fields] OR ""orientals""[All Fields]) AND ""medicine traditional""[Title/Abstract]) OR ((""medicin""[All Fields] OR ""medicinal""[All Fields] OR </w:t>
      </w:r>
      <w:r w:rsidRPr="002F2AD6">
        <w:rPr>
          <w:rFonts w:ascii="宋体" w:eastAsia="宋体" w:hAnsi="宋体" w:cs="宋体"/>
        </w:rPr>
        <w:lastRenderedPageBreak/>
        <w:t xml:space="preserve">""medicinally""[All Fields] OR ""medicinals""[All Fields] OR ""Medicine""[MeSH Terms] OR ""Medicine""[All Fields] OR ""medicine s""[All Fields] OR ""Medicines""[All Fields]) AND ""traditional oriental""[Title/Abstract]) OR ""traditional oriental medicine""[Title/Abstract] OR ""traditional oriental medicines""[Title/Abstract] OR ""traditional medicine oriental""[Title/Abstract] OR ((""medicin""[All Fields] OR ""medicinal""[All Fields] OR ""medicinally""[All Fields] OR ""medicinals""[All Fields] OR ""Medicine""[MeSH Terms] OR ""Medicine""[All Fields] OR ""medicine s""[All Fields] OR ""Medicines""[All Fields]) AND ""oriental traditional""[Title/Abstract]) OR ((""medicine, traditional""[MeSH Terms] OR (""Medicine""[All Fields] AND ""Traditional""[All Fields]) OR ""traditional medicine""[All Fields] OR ""medicine traditional""[All Fields]) AND ""east asia""[Title/Abstract]) OR ((""tradition""[All Fields] OR ""tradition s""[All Fields] OR ""Traditional""[All Fields] OR ""traditionals""[All Fields] OR ""traditions""[All Fields]) AND ""medicine east asia""[Title/Abstract]) OR ((""tradition""[All Fields] OR ""tradition s""[All Fields] OR ""Traditional""[All Fields] OR ""traditionals""[All Fields] OR ""traditions""[All Fields]) AND ""far eastern medicine""[Title/Abstract]) OR ""east asian traditional medicine""[Title/Abstract] OR ""traditional east asian medicine""[Title/Abstract] OR ""east asian medicine""[Title/Abstract] OR ""east asian medicines""[Title/Abstract] OR ""medicine east asian""[Title/Abstract] OR ""medicine oriental""[Title/Abstract] OR ""oriental medicine""[Title/Abstract] OR ""medicine east asia""[Title/Abstract] OR (((""Asia""[MeSH Terms] OR ""Asia""[All Fields]) AND (""medicin""[All Fields] OR ""medicinal""[All Fields] OR ""medicinally""[All Fields] OR ""medicinals""[All Fields] OR ""Medicine""[MeSH Terms] OR ""Medicine""[All Fields] OR ""medicine s""[All Fields] OR ""Medicines""[All Fields])) AND ""East""[Title/Abstract]) OR ""east asia medicine""[Title/Abstract] OR (""East""[All Fields] AND ""asia medicines""[Title/Abstract]) OR ((""medicin""[All Fields] OR ""medicinal""[All Fields] OR ""medicinally""[All Fields] OR ""medicinals""[All Fields] OR ""Medicine""[MeSH Terms] OR ""Medicine""[All Fields] OR ""medicine s""[All Fields] OR ""Medicines""[All Fields]) AND ""east asia""[Title/Abstract]) OR ((""medicin""[All Fields] OR ""medicinal""[All Fields] OR ""medicinally""[All Fields] OR ""medicinals""[All Fields] OR ""Medicine""[MeSH Terms] OR ""Medicine""[All Fields] OR ""medicine s""[All Fields] OR ""Medicines""[All Fields]) AND ""far east""[Title/Abstract]) OR (""East""[All Fields] AND ""medicine far""[Title/Abstract]) OR ((""East""[All Fields] AND (""medicin""[All Fields] OR </w:t>
      </w:r>
      <w:r w:rsidRPr="002F2AD6">
        <w:rPr>
          <w:rFonts w:ascii="宋体" w:eastAsia="宋体" w:hAnsi="宋体" w:cs="宋体"/>
        </w:rPr>
        <w:lastRenderedPageBreak/>
        <w:t>""medicinal""[All Fields] OR ""medicinally""[All Fields] OR ""medicinals""[All Fields] OR ""Medicine""[MeSH Terms] OR ""Medicine""[All Fields] OR ""medicine s""[All Fields] OR ""Medicines""[All Fields])) AND ""Far""[Title/Abstract]) OR ""far east medicine""[Title/Abstract] OR ""far east medicines""[Title/Abstract] OR ((""medicin""[All Fields] OR ""medicinal""[All Fields] OR ""medicinally""[All Fields] OR ""medicinals""[All Fields] OR ""Medicine""[MeSH Terms] OR ""Medicine""[All Fields] OR ""medicine s""[All Fields] OR ""Medicines""[All Fields]) AND ""far east""[Title/Abstract]))) OR (""medicine, chinese traditional""[MeSH Terms] OR (""zhong yi xue""[Title/Abstract] OR ((chung i[Author] OR chung i[Investigator]) AND ""Hsueh""[Title/Abstract]) OR (""Hsueh""[All Fields] AND ""chung i""[Title/Abstract]) OR ""traditional medicine chinese""[Title/Abstract] OR ""chinese traditional medicine""[Title/Abstract] OR ""traditional chinese medicine""[Title/Abstract] OR ""chinese medicine traditional""[Title/Abstract] OR ""traditional tongue diagnosis""[Title/Abstract] OR (((""Tongue""[MeSH Terms] OR ""Tongue""[All Fields] OR ""tongues""[All Fields] OR ""tongue s""[All Fields]) AND (""diagnosable""[All Fields] OR ""diagnosi""[All Fields] OR ""Diagnosis""[MeSH Terms] OR ""Diagnosis""[All Fields] OR ""diagnose""[All Fields] OR ""diagnosed""[All Fields] OR ""Diagnoses""[All Fields] OR ""diagnosing""[All Fields] OR ""Diagnosis""[MeSH Subheading])) AND ""Traditional""[Title/Abstract]) OR (((""Tongue""[MeSH Terms] OR ""Tongue""[All Fields] OR ""tongues""[All Fields] OR ""tongue s""[All Fields]) AND (""diagnosable""[All Fields] OR ""diagnosi""[All Fields] OR ""Diagnosis""[MeSH Terms] OR ""Diagnosis""[All Fields] OR ""diagnose""[All Fields] OR ""diagnosed""[All Fields] OR ""Diagnoses""[All Fields] OR ""diagnosing""[All Fields] OR ""Diagnosis""[MeSH Subheading])) AND ""Traditional""[Title/Abstract]) OR ((""tradition""[All Fields] OR ""tradition s""[All Fields] OR ""Traditional""[All Fields] OR ""traditionals""[All Fields] OR ""traditions""[All Fields]) AND ""tongue diagnoses""[Title/Abstract]) OR ((""tradition""[All Fields] OR ""tradition s""[All Fields] OR ""Traditional""[All Fields] OR ""traditionals""[All Fields] OR ""traditions""[All Fields]) AND ""tongue assessment""[Title/Abstract]) OR ((""Tongue""[MeSH Terms] OR ""Tongue""[All Fields] OR ""tongues""[All Fields] OR ""tongue s""[All Fields]) AND ""assessment traditional""[Title/Abstract]) OR ((""tradition""[All Fields] OR ""tradition s""[All Fields] OR ""Traditional""[All Fields] OR ""traditionals""[All Fields] OR ""traditions""[All Fields]) AND ""tongue assessments""[Title/Abstract]))) OR ""Electroacupuncture""[MeSH Terms]","106,988",09:58:49</w:t>
      </w:r>
    </w:p>
    <w:p w14:paraId="7E2E1491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lastRenderedPageBreak/>
        <w:t xml:space="preserve">32,"(""Medicine, Chinese Traditional""[Mesh]) OR ((((((((((((((Zhong Yi Xue[Title/Abstract]) OR (Chung I Hsueh[Title/Abstract])) OR (Hsueh, Chung I[Title/Abstract])) OR (Traditional Medicine, Chinese[Title/Abstract])) OR (Chinese Traditional Medicine[Title/Abstract])) OR (Traditional Chinese Medicine[Title/Abstract])) OR (Chinese Medicine, Traditional[Title/Abstract])) OR (Traditional Tongue Diagnosis[Title/Abstract])) OR (Tongue Diagnoses, Traditional[Title/Abstract])) OR (Tongue Diagnosis, Traditional[Title/Abstract])) OR (Traditional Tongue Diagnoses[Title/Abstract])) OR (Traditional Tongue Assessment[Title/Abstract])) OR (Tongue Assessment, Traditional[Title/Abstract])) OR (Traditional Tongue Assessments[Title/Abstract]))",,,"""medicine, chinese traditional""[MeSH Terms] OR (""zhong yi xue""[Title/Abstract] OR ((chung i[Author] OR chung i[Investigator]) AND ""Hsueh""[Title/Abstract]) OR (""Hsueh""[All Fields] AND ""chung i""[Title/Abstract]) OR ""traditional medicine chinese""[Title/Abstract] OR ""chinese traditional medicine""[Title/Abstract] OR ""traditional chinese medicine""[Title/Abstract] OR ""chinese medicine traditional""[Title/Abstract] OR ""traditional tongue diagnosis""[Title/Abstract] OR (((""Tongue""[MeSH Terms] OR ""Tongue""[All Fields] OR ""tongues""[All Fields] OR ""tongue s""[All Fields]) AND (""diagnosable""[All Fields] OR ""diagnosi""[All Fields] OR ""Diagnosis""[MeSH Terms] OR ""Diagnosis""[All Fields] OR ""diagnose""[All Fields] OR ""diagnosed""[All Fields] OR ""Diagnoses""[All Fields] OR ""diagnosing""[All Fields] OR ""Diagnosis""[MeSH Subheading])) AND ""Traditional""[Title/Abstract]) OR (((""Tongue""[MeSH Terms] OR ""Tongue""[All Fields] OR ""tongues""[All Fields] OR ""tongue s""[All Fields]) AND (""diagnosable""[All Fields] OR ""diagnosi""[All Fields] OR ""Diagnosis""[MeSH Terms] OR ""Diagnosis""[All Fields] OR ""diagnose""[All Fields] OR ""diagnosed""[All Fields] OR ""Diagnoses""[All Fields] OR ""diagnosing""[All Fields] OR ""Diagnosis""[MeSH Subheading])) AND ""Traditional""[Title/Abstract]) OR ((""tradition""[All Fields] OR ""tradition s""[All Fields] OR ""Traditional""[All Fields] OR ""traditionals""[All Fields] OR ""traditions""[All Fields]) AND ""tongue diagnoses""[Title/Abstract]) OR ((""tradition""[All Fields] OR ""tradition s""[All Fields] OR ""Traditional""[All Fields] OR ""traditionals""[All Fields] OR ""traditions""[All Fields]) AND ""tongue assessment""[Title/Abstract]) OR ((""Tongue""[MeSH Terms] OR ""Tongue""[All Fields] OR ""tongues""[All Fields] OR ""tongue s""[All Fields]) AND ""assessment traditional""[Title/Abstract]) OR ((""tradition""[All Fields] OR </w:t>
      </w:r>
      <w:r w:rsidRPr="002F2AD6">
        <w:rPr>
          <w:rFonts w:ascii="宋体" w:eastAsia="宋体" w:hAnsi="宋体" w:cs="宋体"/>
        </w:rPr>
        <w:lastRenderedPageBreak/>
        <w:t>""tradition s""[All Fields] OR ""Traditional""[All Fields] OR ""traditionals""[All Fields] OR ""traditions""[All Fields]) AND ""tongue assessments""[Title/Abstract]))","56,244",09:57:49</w:t>
      </w:r>
    </w:p>
    <w:p w14:paraId="48D7F5E3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 xml:space="preserve">31,"(""Medicine, East Asian Traditional""[Mesh]) OR ((((((((((((((((((((((((((((Oriental Traditional Medicine[Title/Abstract]) OR (Oriental Medicine, Traditional[Title/Abstract])) OR (Medicine, Traditional Oriental[Title/Abstract])) OR (Traditional Oriental Medicine[Title/Abstract])) OR (Traditional Oriental Medicines[Title/Abstract])) OR (Traditional Medicine, Oriental[Title/Abstract])) OR (Medicine, Oriental Traditional[Title/Abstract])) OR (Medicine, Traditional, East Asia[Title/Abstract])) OR (Traditional Medicine, East Asia[Title/Abstract])) OR (Traditional Far Eastern Medicine[Title/Abstract])) OR (East Asian Traditional Medicine[Title/Abstract])) OR (Traditional East Asian Medicine[Title/Abstract])) OR (East Asian Medicine[Title/Abstract])) OR (East Asian Medicines[Title/Abstract])) OR (Medicine, East Asian[Title/Abstract])) OR (Medicine, Oriental[Title/Abstract])) OR (Oriental Medicine[Title/Abstract])) OR (Medicine, East Asia[Title/Abstract])) OR (Asia Medicines, East[Title/Abstract])) OR (East Asia Medicine[Title/Abstract])) OR (East Asia Medicines[Title/Abstract])) OR (Medicines, East Asia[Title/Abstract])) OR (Medicine, Far East[Title/Abstract])) OR (East Medicine, Far[Title/Abstract])) OR (East Medicines, Far[Title/Abstract])) OR (Far East Medicine[Title/Abstract])) OR (Far East Medicines[Title/Abstract])) OR (Medicines, Far East[Title/Abstract]))",,,"""medicine, east asian traditional""[MeSH Terms] OR (""oriental traditional medicine""[Title/Abstract] OR ((""asian people""[MeSH Terms] OR (""Asian""[All Fields] AND ""people""[All Fields]) OR ""asian people""[All Fields] OR ""Oriental""[All Fields] OR ""orientals""[All Fields]) AND ""medicine traditional""[Title/Abstract]) OR ((""medicin""[All Fields] OR ""medicinal""[All Fields] OR ""medicinally""[All Fields] OR ""medicinals""[All Fields] OR ""Medicine""[MeSH Terms] OR ""Medicine""[All Fields] OR ""medicine s""[All Fields] OR ""Medicines""[All Fields]) AND ""traditional oriental""[Title/Abstract]) OR ""traditional oriental medicine""[Title/Abstract] OR ""traditional oriental medicines""[Title/Abstract] OR ""traditional medicine oriental""[Title/Abstract] OR ((""medicin""[All Fields] OR ""medicinal""[All Fields] OR ""medicinally""[All Fields] OR ""medicinals""[All Fields] OR ""Medicine""[MeSH Terms] OR ""Medicine""[All Fields] OR ""medicine s""[All Fields] OR ""Medicines""[All Fields]) AND ""oriental traditional""[Title/Abstract]) </w:t>
      </w:r>
      <w:r w:rsidRPr="002F2AD6">
        <w:rPr>
          <w:rFonts w:ascii="宋体" w:eastAsia="宋体" w:hAnsi="宋体" w:cs="宋体"/>
        </w:rPr>
        <w:lastRenderedPageBreak/>
        <w:t>OR ((""medicine, traditional""[MeSH Terms] OR (""Medicine""[All Fields] AND ""Traditional""[All Fields]) OR ""traditional medicine""[All Fields] OR ""medicine traditional""[All Fields]) AND ""east asia""[Title/Abstract]) OR ((""tradition""[All Fields] OR ""tradition s""[All Fields] OR ""Traditional""[All Fields] OR ""traditionals""[All Fields] OR ""traditions""[All Fields]) AND ""medicine east asia""[Title/Abstract]) OR ((""tradition""[All Fields] OR ""tradition s""[All Fields] OR ""Traditional""[All Fields] OR ""traditionals""[All Fields] OR ""traditions""[All Fields]) AND ""far eastern medicine""[Title/Abstract]) OR ""east asian traditional medicine""[Title/Abstract] OR ""traditional east asian medicine""[Title/Abstract] OR ""east asian medicine""[Title/Abstract] OR ""east asian medicines""[Title/Abstract] OR ""medicine east asian""[Title/Abstract] OR ""medicine oriental""[Title/Abstract] OR ""oriental medicine""[Title/Abstract] OR ""medicine east asia""[Title/Abstract] OR (((""Asia""[MeSH Terms] OR ""Asia""[All Fields]) AND (""medicin""[All Fields] OR ""medicinal""[All Fields] OR ""medicinally""[All Fields] OR ""medicinals""[All Fields] OR ""Medicine""[MeSH Terms] OR ""Medicine""[All Fields] OR ""medicine s""[All Fields] OR ""Medicines""[All Fields])) AND ""East""[Title/Abstract]) OR ""east asia medicine""[Title/Abstract] OR (""East""[All Fields] AND ""asia medicines""[Title/Abstract]) OR ((""medicin""[All Fields] OR ""medicinal""[All Fields] OR ""medicinally""[All Fields] OR ""medicinals""[All Fields] OR ""Medicine""[MeSH Terms] OR ""Medicine""[All Fields] OR ""medicine s""[All Fields] OR ""Medicines""[All Fields]) AND ""east asia""[Title/Abstract]) OR ((""medicin""[All Fields] OR ""medicinal""[All Fields] OR ""medicinally""[All Fields] OR ""medicinals""[All Fields] OR ""Medicine""[MeSH Terms] OR ""Medicine""[All Fields] OR ""medicine s""[All Fields] OR ""Medicines""[All Fields]) AND ""far east""[Title/Abstract]) OR (""East""[All Fields] AND ""medicine far""[Title/Abstract]) OR ((""East""[All Fields] AND (""medicin""[All Fields] OR ""medicinal""[All Fields] OR ""medicinally""[All Fields] OR ""medicinals""[All Fields] OR ""Medicine""[MeSH Terms] OR ""Medicine""[All Fields] OR ""medicine s""[All Fields] OR ""Medicines""[All Fields])) AND ""Far""[Title/Abstract]) OR ""far east medicine""[Title/Abstract] OR ""far east medicines""[Title/Abstract] OR ((""medicin""[All Fields] OR ""medicinal""[All Fields] OR ""medicinally""[All Fields] OR ""medicinals""[All Fields] OR ""Medicine""[MeSH Terms] OR ""Medicine""[All Fields] OR ""medicine s""[All Fields] OR ""Medicines""[All Fields]) AND ""far east""[Title/Abstract]))","48,685",09:57:23</w:t>
      </w:r>
    </w:p>
    <w:p w14:paraId="2000DF02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 xml:space="preserve">30,"(""Moxibustion""[Mesh]) OR </w:t>
      </w:r>
      <w:r w:rsidRPr="002F2AD6">
        <w:rPr>
          <w:rFonts w:ascii="宋体" w:eastAsia="宋体" w:hAnsi="宋体" w:cs="宋体"/>
        </w:rPr>
        <w:lastRenderedPageBreak/>
        <w:t>(Moxabustion[Title/Abstract])",,,"""Moxibustion""[MeSH Terms] OR ""Moxabustion""[Title/Abstract]","3,067",09:56:42</w:t>
      </w:r>
    </w:p>
    <w:p w14:paraId="5C780586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29,"(""Auriculotherapy""[Mesh]) OR (Auriculotherapies[Title/Abstract])",,,"""Auriculotherapy""[MeSH Terms] OR ""Auriculotherapies""[Title/Abstract]",665,09:56:05</w:t>
      </w:r>
    </w:p>
    <w:p w14:paraId="0378CF8F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28,"(""Acupuncture Therapy""[Mesh]) OR ((((((((((Acupuncture Treatment[Title/Abstract]) OR (Acupuncture Treatments[Title/Abstract])) OR (Treatment, Acupuncture[Title/Abstract])) OR (Therapy, Acupuncture[Title/Abstract])) OR (Pharmacoacupuncture Treatment[Title/Abstract])) OR (Treatment, Pharmacoacupuncture[Title/Abstract])) OR (Pharmacoacupuncture Therapy[Title/Abstract])) OR (Therapy, Pharmacoacupuncture[Title/Abstract])) OR (Acupotomy[Title/Abstract])) OR (Acupotomies[Title/Abstract]))",,,"""Acupuncture Therapy""[MeSH Terms] OR (""acupuncture treatment""[Title/Abstract] OR ""acupuncture treatments""[Title/Abstract] OR ""treatment acupuncture""[Title/Abstract] OR ""therapy acupuncture""[Title/Abstract] OR ""pharmacoacupuncture treatment""[Title/Abstract] OR ((""therapeutics""[MeSH Terms] OR ""therapeutics""[All Fields] OR ""Treatments""[All Fields] OR ""Therapy""[MeSH Subheading] OR ""Therapy""[All Fields] OR ""Treatment""[All Fields] OR ""treatment s""[All Fields]) AND ""Pharmacoacupuncture""[Title/Abstract]) OR ""pharmacoacupuncture therapy""[Title/Abstract] OR ((""therapeutics""[MeSH Terms] OR ""therapeutics""[All Fields] OR ""therapies""[All Fields] OR ""Therapy""[MeSH Subheading] OR ""Therapy""[All Fields] OR ""therapy s""[All Fields] OR ""therapys""[All Fields]) AND ""Pharmacoacupuncture""[Title/Abstract]) OR ""Acupotomy""[Title/Abstract] OR ""Acupotomies""[Title/Abstract])","33,008",09:55:30</w:t>
      </w:r>
    </w:p>
    <w:p w14:paraId="4CBF4750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27,"(""Acupuncture""[Mesh]) OR (Pharmacopuncture[Title/Abstract])",,,"""Acupuncture""[MeSH Terms] OR ""Pharmacopuncture""[Title/Abstract]","2,393",09:54:44</w:t>
      </w:r>
    </w:p>
    <w:p w14:paraId="611FA1E6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 xml:space="preserve">26,"(((((((((((((Zhong Yi Xue[Title/Abstract]) OR (Chung I Hsueh[Title/Abstract])) OR (Hsueh, Chung I[Title/Abstract])) OR (Traditional Medicine, Chinese[Title/Abstract])) OR (Chinese Traditional Medicine[Title/Abstract])) OR (Traditional Chinese Medicine[Title/Abstract])) OR (Chinese Medicine, Traditional[Title/Abstract])) OR (Traditional Tongue Diagnosis[Title/Abstract])) OR (Tongue Diagnoses, Traditional[Title/Abstract])) OR (Tongue Diagnosis, Traditional[Title/Abstract])) OR (Traditional Tongue Diagnoses[Title/Abstract])) OR (Traditional Tongue Assessment[Title/Abstract])) OR (Tongue Assessment, Traditional[Title/Abstract])) OR (Traditional Tongue </w:t>
      </w:r>
      <w:r w:rsidRPr="002F2AD6">
        <w:rPr>
          <w:rFonts w:ascii="宋体" w:eastAsia="宋体" w:hAnsi="宋体" w:cs="宋体"/>
        </w:rPr>
        <w:lastRenderedPageBreak/>
        <w:t>Assessments[Title/Abstract])",,,"""zhong yi xue""[Title/Abstract] OR ((chung i[Author] OR chung i[Investigator]) AND ""Hsueh""[Title/Abstract]) OR (""Hsueh""[All Fields] AND ""chung i""[Title/Abstract]) OR ""traditional medicine chinese""[Title/Abstract] OR ""chinese traditional medicine""[Title/Abstract] OR ""traditional chinese medicine""[Title/Abstract] OR ""chinese medicine traditional""[Title/Abstract] OR ""traditional tongue diagnosis""[Title/Abstract] OR (((""Tongue""[MeSH Terms] OR ""Tongue""[All Fields] OR ""tongues""[All Fields] OR ""tongue s""[All Fields]) AND (""diagnosable""[All Fields] OR ""diagnosi""[All Fields] OR ""Diagnosis""[MeSH Terms] OR ""Diagnosis""[All Fields] OR ""diagnose""[All Fields] OR ""diagnosed""[All Fields] OR ""Diagnoses""[All Fields] OR ""diagnosing""[All Fields] OR ""Diagnosis""[MeSH Subheading])) AND ""Traditional""[Title/Abstract]) OR (((""Tongue""[MeSH Terms] OR ""Tongue""[All Fields] OR ""tongues""[All Fields] OR ""tongue s""[All Fields]) AND (""diagnosable""[All Fields] OR ""diagnosi""[All Fields] OR ""Diagnosis""[MeSH Terms] OR ""Diagnosis""[All Fields] OR ""diagnose""[All Fields] OR ""diagnosed""[All Fields] OR ""Diagnoses""[All Fields] OR ""diagnosing""[All Fields] OR ""Diagnosis""[MeSH Subheading])) AND ""Traditional""[Title/Abstract]) OR ((""tradition""[All Fields] OR ""tradition s""[All Fields] OR ""Traditional""[All Fields] OR ""traditionals""[All Fields] OR ""traditions""[All Fields]) AND ""tongue diagnoses""[Title/Abstract]) OR ((""tradition""[All Fields] OR ""tradition s""[All Fields] OR ""Traditional""[All Fields] OR ""traditionals""[All Fields] OR ""traditions""[All Fields]) AND ""tongue assessment""[Title/Abstract]) OR ((""Tongue""[MeSH Terms] OR ""Tongue""[All Fields] OR ""tongues""[All Fields] OR ""tongue s""[All Fields]) AND ""assessment traditional""[Title/Abstract]) OR ((""tradition""[All Fields] OR ""tradition s""[All Fields] OR ""Traditional""[All Fields] OR ""traditionals""[All Fields] OR ""traditions""[All Fields]) AND ""tongue assessments""[Title/Abstract])","42,042",09:50:34</w:t>
      </w:r>
    </w:p>
    <w:p w14:paraId="1592EC98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25,"""Medicine, Chinese Traditional""[Mesh]",Most Recent,,"""medicine, chinese traditional""[MeSH Terms]","26,589",09:47:03</w:t>
      </w:r>
    </w:p>
    <w:p w14:paraId="408B363F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 xml:space="preserve">24,"(((((((((((((((((((((((((((Oriental Traditional Medicine[Title/Abstract]) OR (Oriental Medicine, Traditional[Title/Abstract])) OR (Medicine, Traditional Oriental[Title/Abstract])) OR (Traditional Oriental Medicine[Title/Abstract])) OR (Traditional Oriental Medicines[Title/Abstract])) OR (Traditional Medicine, Oriental[Title/Abstract])) OR (Medicine, Oriental Traditional[Title/Abstract])) OR (Medicine, Traditional, East Asia[Title/Abstract])) OR (Traditional Medicine, East </w:t>
      </w:r>
      <w:r w:rsidRPr="002F2AD6">
        <w:rPr>
          <w:rFonts w:ascii="宋体" w:eastAsia="宋体" w:hAnsi="宋体" w:cs="宋体"/>
        </w:rPr>
        <w:lastRenderedPageBreak/>
        <w:t xml:space="preserve">Asia[Title/Abstract])) OR (Traditional Far Eastern Medicine[Title/Abstract])) OR (East Asian Traditional Medicine[Title/Abstract])) OR (Traditional East Asian Medicine[Title/Abstract])) OR (East Asian Medicine[Title/Abstract])) OR (East Asian Medicines[Title/Abstract])) OR (Medicine, East Asian[Title/Abstract])) OR (Medicine, Oriental[Title/Abstract])) OR (Oriental Medicine[Title/Abstract])) OR (Medicine, East Asia[Title/Abstract])) OR (Asia Medicines, East[Title/Abstract])) OR (East Asia Medicine[Title/Abstract])) OR (East Asia Medicines[Title/Abstract])) OR (Medicines, East Asia[Title/Abstract])) OR (Medicine, Far East[Title/Abstract])) OR (East Medicine, Far[Title/Abstract])) OR (East Medicines, Far[Title/Abstract])) OR (Far East Medicine[Title/Abstract])) OR (Far East Medicines[Title/Abstract])) OR (Medicines, Far East[Title/Abstract])",,,"""oriental traditional medicine""[Title/Abstract] OR ((""asian people""[MeSH Terms] OR (""Asian""[All Fields] AND ""people""[All Fields]) OR ""asian people""[All Fields] OR ""Oriental""[All Fields] OR ""orientals""[All Fields]) AND ""medicine traditional""[Title/Abstract]) OR ((""medicin""[All Fields] OR ""medicinal""[All Fields] OR ""medicinally""[All Fields] OR ""medicinals""[All Fields] OR ""Medicine""[MeSH Terms] OR ""Medicine""[All Fields] OR ""medicine s""[All Fields] OR ""Medicines""[All Fields]) AND ""traditional oriental""[Title/Abstract]) OR ""traditional oriental medicine""[Title/Abstract] OR ""traditional oriental medicines""[Title/Abstract] OR ""traditional medicine oriental""[Title/Abstract] OR ((""medicin""[All Fields] OR ""medicinal""[All Fields] OR ""medicinally""[All Fields] OR ""medicinals""[All Fields] OR ""Medicine""[MeSH Terms] OR ""Medicine""[All Fields] OR ""medicine s""[All Fields] OR ""Medicines""[All Fields]) AND ""oriental traditional""[Title/Abstract]) OR ((""medicine, traditional""[MeSH Terms] OR (""Medicine""[All Fields] AND ""Traditional""[All Fields]) OR ""traditional medicine""[All Fields] OR ""medicine traditional""[All Fields]) AND ""east asia""[Title/Abstract]) OR ((""tradition""[All Fields] OR ""tradition s""[All Fields] OR ""Traditional""[All Fields] OR ""traditionals""[All Fields] OR ""traditions""[All Fields]) AND ""medicine east asia""[Title/Abstract]) OR ((""tradition""[All Fields] OR ""tradition s""[All Fields] OR ""Traditional""[All Fields] OR ""traditionals""[All Fields] OR ""traditions""[All Fields]) AND ""far eastern medicine""[Title/Abstract]) OR ""east asian traditional medicine""[Title/Abstract] OR ""traditional east asian medicine""[Title/Abstract] OR ""east asian medicine""[Title/Abstract] OR ""east asian medicines""[Title/Abstract] OR ""medicine east asian""[Title/Abstract] OR ""medicine oriental""[Title/Abstract] OR </w:t>
      </w:r>
      <w:r w:rsidRPr="002F2AD6">
        <w:rPr>
          <w:rFonts w:ascii="宋体" w:eastAsia="宋体" w:hAnsi="宋体" w:cs="宋体"/>
        </w:rPr>
        <w:lastRenderedPageBreak/>
        <w:t>""oriental medicine""[Title/Abstract] OR ""medicine east asia""[Title/Abstract] OR (((""Asia""[MeSH Terms] OR ""Asia""[All Fields]) AND (""medicin""[All Fields] OR ""medicinal""[All Fields] OR ""medicinally""[All Fields] OR ""medicinals""[All Fields] OR ""Medicine""[MeSH Terms] OR ""Medicine""[All Fields] OR ""medicine s""[All Fields] OR ""Medicines""[All Fields])) AND ""East""[Title/Abstract]) OR ""east asia medicine""[Title/Abstract] OR (""East""[All Fields] AND ""asia medicines""[Title/Abstract]) OR ((""medicin""[All Fields] OR ""medicinal""[All Fields] OR ""medicinally""[All Fields] OR ""medicinals""[All Fields] OR ""Medicine""[MeSH Terms] OR ""Medicine""[All Fields] OR ""medicine s""[All Fields] OR ""Medicines""[All Fields]) AND ""east asia""[Title/Abstract]) OR ((""medicin""[All Fields] OR ""medicinal""[All Fields] OR ""medicinally""[All Fields] OR ""medicinals""[All Fields] OR ""Medicine""[MeSH Terms] OR ""Medicine""[All Fields] OR ""medicine s""[All Fields] OR ""Medicines""[All Fields]) AND ""far east""[Title/Abstract]) OR (""East""[All Fields] AND ""medicine far""[Title/Abstract]) OR ((""East""[All Fields] AND (""medicin""[All Fields] OR ""medicinal""[All Fields] OR ""medicinally""[All Fields] OR ""medicinals""[All Fields] OR ""Medicine""[MeSH Terms] OR ""Medicine""[All Fields] OR ""medicine s""[All Fields] OR ""Medicines""[All Fields])) AND ""Far""[Title/Abstract]) OR ""far east medicine""[Title/Abstract] OR ""far east medicines""[Title/Abstract] OR ((""medicin""[All Fields] OR ""medicinal""[All Fields] OR ""medicinally""[All Fields] OR ""medicinals""[All Fields] OR ""Medicine""[MeSH Terms] OR ""Medicine""[All Fields] OR ""medicine s""[All Fields] OR ""Medicines""[All Fields]) AND ""far east""[Title/Abstract])","19,154",09:46:14</w:t>
      </w:r>
    </w:p>
    <w:p w14:paraId="37ACDD1D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23,"""Medicine, East Asian Traditional""[Mesh]",Most Recent,,"""medicine, east asian traditional""[MeSH Terms]","30,197",09:42:10</w:t>
      </w:r>
    </w:p>
    <w:p w14:paraId="7DAB6D49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22,Moxabustion[Title/Abstract],,,"""Moxabustion""[Title/Abstract]",1,09:41:30</w:t>
      </w:r>
    </w:p>
    <w:p w14:paraId="348C7BDC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21,"""Moxibustion""[Mesh]",Most Recent,,"""Moxibustion""[MeSH Terms]","3,066",09:41:07</w:t>
      </w:r>
    </w:p>
    <w:p w14:paraId="0C7887F5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20,"""Electroacupuncture""[Mesh]",Most Recent,,"""Electroacupuncture""[MeSH Terms]","5,577",09:40:25</w:t>
      </w:r>
    </w:p>
    <w:p w14:paraId="07047E1A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19,Auriculotherapies[Title/Abstract],,,"""Auriculotherapies""[Title/Abstract]",1,09:39:55</w:t>
      </w:r>
    </w:p>
    <w:p w14:paraId="5266527B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18,"""Auriculotherapy""[Mesh]",Most Recent,,"""Auriculotherapy""[MeSH Terms]",665,09:39:37</w:t>
      </w:r>
    </w:p>
    <w:p w14:paraId="3A772AE0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 xml:space="preserve">17,"(((((((((Acupuncture Treatment[Title/Abstract]) OR (Acupuncture Treatments[Title/Abstract])) OR (Treatment, </w:t>
      </w:r>
      <w:r w:rsidRPr="002F2AD6">
        <w:rPr>
          <w:rFonts w:ascii="宋体" w:eastAsia="宋体" w:hAnsi="宋体" w:cs="宋体"/>
        </w:rPr>
        <w:lastRenderedPageBreak/>
        <w:t>Acupuncture[Title/Abstract])) OR (Therapy, Acupuncture[Title/Abstract])) OR (Pharmacoacupuncture Treatment[Title/Abstract])) OR (Treatment, Pharmacoacupuncture[Title/Abstract])) OR (Pharmacoacupuncture Therapy[Title/Abstract])) OR (Therapy, Pharmacoacupuncture[Title/Abstract])) OR (Acupotomy[Title/Abstract])) OR (Acupotomies[Title/Abstract])",,,"""acupuncture treatment""[Title/Abstract] OR ""acupuncture treatments""[Title/Abstract] OR ""treatment acupuncture""[Title/Abstract] OR ""therapy acupuncture""[Title/Abstract] OR ""pharmacoacupuncture treatment""[Title/Abstract] OR ((""therapeutics""[MeSH Terms] OR ""therapeutics""[All Fields] OR ""Treatments""[All Fields] OR ""Therapy""[MeSH Subheading] OR ""Therapy""[All Fields] OR ""Treatment""[All Fields] OR ""treatment s""[All Fields]) AND ""Pharmacoacupuncture""[Title/Abstract]) OR ""pharmacoacupuncture therapy""[Title/Abstract] OR ((""therapeutics""[MeSH Terms] OR ""therapeutics""[All Fields] OR ""therapies""[All Fields] OR ""Therapy""[MeSH Subheading] OR ""Therapy""[All Fields] OR ""therapy s""[All Fields] OR ""therapys""[All Fields]) AND ""Pharmacoacupuncture""[Title/Abstract]) OR ""Acupotomy""[Title/Abstract] OR ""Acupotomies""[Title/Abstract]","4,641",09:38:35</w:t>
      </w:r>
    </w:p>
    <w:p w14:paraId="08B4A653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16,"""Acupuncture Therapy""[Mesh]",Most Recent,,"""Acupuncture Therapy""[MeSH Terms]","31,752",09:37:17</w:t>
      </w:r>
    </w:p>
    <w:p w14:paraId="155D748E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15,Pharmacopuncture[Title/Abstract],,,"""Pharmacopuncture""[Title/Abstract]",305,09:36:35</w:t>
      </w:r>
    </w:p>
    <w:p w14:paraId="3D4D1A1E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14,"""Acupuncture""[Mesh]",Most Recent,,"""Acupuncture""[MeSH Terms]","2,111",09:35:59</w:t>
      </w:r>
    </w:p>
    <w:p w14:paraId="51EFC305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 xml:space="preserve">13,"((((""Embryo Transfer""[Mesh]) OR ((((((Embryo Transfers[Title/Abstract]) OR (Transfer, Embryo[Title/Abstract])) OR (Transfers, Embryo[Title/Abstract])) OR (Tubal Embryo Transfer[Title/Abstract])) OR (Tubal Embryo Stage Transfer[Title/Abstract])) OR (Blastocyst Transfer[Title/Abstract]))) OR ((""Reproductive Techniques, Assisted""[Mesh]) OR (((((((((((((((((Assisted Reproductive Technique[Title/Abstract]) OR (Reproductive Technique, Assisted[Title/Abstract])) OR (Technique, Assisted Reproductive[Title/Abstract])) OR (Techniques, Assisted Reproductive[Title/Abstract])) OR (Assisted Reproductive Technics[Title/Abstract])) OR (Assisted Reproductive Technic[Title/Abstract])) OR (Reproductive Technic, Assisted[Title/Abstract])) OR (Reproductive Technics, Assisted[Title/Abstract])) OR (Technic, Assisted Reproductive[Title/Abstract])) OR (Technics, Assisted Reproductive[Title/Abstract])) OR (Assisted Reproductive Techniques[Title/Abstract])) OR (Reproductive Technology, </w:t>
      </w:r>
      <w:r w:rsidRPr="002F2AD6">
        <w:rPr>
          <w:rFonts w:ascii="宋体" w:eastAsia="宋体" w:hAnsi="宋体" w:cs="宋体"/>
        </w:rPr>
        <w:lastRenderedPageBreak/>
        <w:t xml:space="preserve">Assisted[Title/Abstract])) OR (Assisted Reproductive Technologies[Title/Abstract])) OR (Assisted Reproductive Technology[Title/Abstract])) OR (Reproductive Technologies, Assisted[Title/Abstract])) OR (Technologies, Assisted Reproductive[Title/Abstract])) OR (Technology, Assisted Reproductive[Title/Abstract])))) OR ((""Fertilization in Vitro""[Mesh]) OR (((((((((((((In Vitro Fertilization[Title/Abstract]) OR (In Vitro Fertilizations[Title/Abstract])) OR (Test-Tube Fertilization[Title/Abstract])) OR (Fertilizations, Test-Tube[Title/Abstract])) OR (Fertilization, Test-Tube[Title/Abstract])) OR (Test Tube Fertilization[Title/Abstract])) OR (Test-Tube Fertilizations[Title/Abstract])) OR (Fertilizations in Vitro[Title/Abstract])) OR (Test-Tube Babies[Title/Abstract])) OR (Babies, Test-Tube[Title/Abstract])) OR (Baby, Test-Tube[Title/Abstract])) OR (Test Tube Babies[Title/Abstract])) OR (Test-Tube Baby[Title/Abstract])))) OR ((""Oocytes""[Mesh]) OR (((Oocyte[Title/Abstract]) OR (Ovocytes[Title/Abstract])) OR (Ovocyte[Title/Abstract])))",,,"""Embryo Transfer""[MeSH Terms] OR (""embryo transfers""[Title/Abstract] OR ""transfer embryo""[Title/Abstract] OR ""transfers embryo""[Title/Abstract] OR ""tubal embryo transfer""[Title/Abstract] OR ""tubal embryo stage transfer""[Title/Abstract] OR ""blastocyst transfer""[Title/Abstract]) OR (""reproductive techniques, assisted""[MeSH Terms] OR (""assisted reproductive technique""[Title/Abstract] OR ""reproductive technique assisted""[Title/Abstract] OR ((""methods""[MeSH Terms] OR ""methods""[All Fields] OR ""Technique""[All Fields] OR ""methods""[MeSH Subheading] OR ""Techniques""[All Fields] OR ""technique s""[All Fields]) AND ""assisted reproductive""[Title/Abstract]) OR ((""methods""[MeSH Terms] OR ""methods""[All Fields] OR ""Technique""[All Fields] OR ""methods""[MeSH Subheading] OR ""Techniques""[All Fields] OR ""technique s""[All Fields]) AND ""assisted reproductive""[Title/Abstract]) OR ""assisted reproductive technics""[Title/Abstract] OR ""assisted reproductive technic""[Title/Abstract] OR (((""reproduction""[MeSH Terms] OR ""reproduction""[All Fields] OR ""reproductions""[All Fields] OR ""Reproductive""[All Fields] OR ""reproductively""[All Fields] OR ""reproductives""[All Fields] OR ""reproductivity""[All Fields]) AND (""Technic""[All Fields] OR ""Technics""[All Fields])) AND ""Assisted""[Title/Abstract]) OR (((""reproduction""[MeSH Terms] OR ""reproduction""[All Fields] OR ""reproductions""[All Fields] OR ""Reproductive""[All Fields] OR ""reproductively""[All Fields] OR ""reproductives""[All Fields] OR ""reproductivity""[All Fields]) AND (""Technic""[All Fields] OR ""Technics""[All Fields])) AND </w:t>
      </w:r>
      <w:r w:rsidRPr="002F2AD6">
        <w:rPr>
          <w:rFonts w:ascii="宋体" w:eastAsia="宋体" w:hAnsi="宋体" w:cs="宋体"/>
        </w:rPr>
        <w:lastRenderedPageBreak/>
        <w:t>""Assisted""[Title/Abstract]) OR ((""Technic""[All Fields] OR ""Technics""[All Fields]) AND ""assisted reproductive""[Title/Abstract]) OR ((""Technic""[All Fields] OR ""Technics""[All Fields]) AND ""assisted reproductive""[Title/Abstract]) OR ""assisted reproductive techniques""[Title/Abstract] OR ((""reproduction""[MeSH Terms] OR ""reproduction""[All Fields] OR ""reproductions""[All Fields] OR ""Reproductive""[All Fields] OR ""reproductively""[All Fields] OR ""reproductives""[All Fields] OR ""reproductivity""[All Fields]) AND ""technology assisted""[Title/Abstract]) OR ""assisted reproductive technologies""[Title/Abstract] OR ""assisted reproductive technology""[Title/Abstract] OR ""reproductive technologies assisted""[Title/Abstract] OR ""technologies assisted reproductive""[Title/Abstract] OR ""technology assisted reproductive""[Title/Abstract])) OR (""Fertilization in Vitro""[MeSH Terms] OR (""in vitro fertilization""[Title/Abstract] OR ""in vitro fertilizations""[Title/Abstract] OR ""test tube fertilization""[Title/Abstract] OR ((""fertilisability""[All Fields] OR ""fertilisable""[All Fields] OR ""fertilisation""[All Fields] OR ""Fertilization""[MeSH Terms] OR ""Fertilization""[All Fields] OR ""fertilisations""[All Fields] OR ""fertilise""[All Fields] OR ""fertilised""[All Fields] OR ""fertilisers""[All Fields] OR ""fertilizers""[Pharmacological Action] OR ""fertilizers""[Supplementary Concept] OR ""fertilizers""[All Fields] OR ""fertilizers""[MeSH Terms] OR ""fertilises""[All Fields] OR ""fertilising""[All Fields] OR ""Fertilizations""[All Fields] OR ""fertilize""[All Fields] OR ""fertilized""[All Fields] OR ""fertiliser""[All Fields] OR ""fertilizer""[All Fields] OR ""fertilizes""[All Fields] OR ""fertilizing""[All Fields]) AND ""Test-Tube""[Title/Abstract]) OR ""fertilization test tube""[Title/Abstract] OR ""test tube fertilization""[Title/Abstract] OR (""Test-Tube""[All Fields] AND ""Fertilizations""[Title/Abstract]) OR ""fertilizations in vitro""[Title/Abstract] OR ""test tube babies""[Title/Abstract] OR ((""baby s""[All Fields] OR ""babys""[All Fields] OR ""infant""[MeSH Terms] OR ""infant""[All Fields] OR ""Babies""[All Fields]) AND ""Test-Tube""[Title/Abstract]) OR ((""infant, newborn""[MeSH Terms] OR (""infant""[All Fields] AND ""newborn""[All Fields]) OR ""newborn infant""[All Fields] OR ""Baby""[All Fields] OR ""infant""[MeSH Terms] OR ""infant""[All Fields]) AND ""Test-Tube""[Title/Abstract]) OR ""test tube babies""[Title/Abstract] OR ""test tube baby""[Title/Abstract])) OR (""Oocytes""[MeSH Terms] OR (""Oocyte""[Title/Abstract] OR ""Ovocytes""[Title/Abstract] OR ""Ovocyte""[Title/Abstract]))","152,515",09:34:55</w:t>
      </w:r>
    </w:p>
    <w:p w14:paraId="761973A6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 xml:space="preserve">12,"(""Oocytes""[Mesh]) OR (((Oocyte[Title/Abstract]) OR (Ovocytes[Title/Abstract])) OR </w:t>
      </w:r>
      <w:r w:rsidRPr="002F2AD6">
        <w:rPr>
          <w:rFonts w:ascii="宋体" w:eastAsia="宋体" w:hAnsi="宋体" w:cs="宋体"/>
        </w:rPr>
        <w:lastRenderedPageBreak/>
        <w:t>(Ovocyte[Title/Abstract]))",,,"""Oocytes""[MeSH Terms] OR ""Oocyte""[Title/Abstract] OR ""Ovocytes""[Title/Abstract] OR ""Ovocyte""[Title/Abstract]","75,956",09:34:23</w:t>
      </w:r>
    </w:p>
    <w:p w14:paraId="4976A988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11,"(""Fertilization in Vitro""[Mesh]) OR (((((((((((((In Vitro Fertilization[Title/Abstract]) OR (In Vitro Fertilizations[Title/Abstract])) OR (Test-Tube Fertilization[Title/Abstract])) OR (Fertilizations, Test-Tube[Title/Abstract])) OR (Fertilization, Test-Tube[Title/Abstract])) OR (Test Tube Fertilization[Title/Abstract])) OR (Test-Tube Fertilizations[Title/Abstract])) OR (Fertilizations in Vitro[Title/Abstract])) OR (Test-Tube Babies[Title/Abstract])) OR (Babies, Test-Tube[Title/Abstract])) OR (Baby, Test-Tube[Title/Abstract])) OR (Test Tube Babies[Title/Abstract])) OR (Test-Tube Baby[Title/Abstract]))",,,"""Fertilization in Vitro""[MeSH Terms] OR (""in vitro fertilization""[Title/Abstract] OR ""in vitro fertilizations""[Title/Abstract] OR ""test tube fertilization""[Title/Abstract] OR ((""fertilisability""[All Fields] OR ""fertilisable""[All Fields] OR ""fertilisation""[All Fields] OR ""Fertilization""[MeSH Terms] OR ""Fertilization""[All Fields] OR ""fertilisations""[All Fields] OR ""fertilise""[All Fields] OR ""fertilised""[All Fields] OR ""fertilisers""[All Fields] OR ""fertilizers""[Pharmacological Action] OR ""fertilizers""[Supplementary Concept] OR ""fertilizers""[All Fields] OR ""fertilizers""[MeSH Terms] OR ""fertilises""[All Fields] OR ""fertilising""[All Fields] OR ""Fertilizations""[All Fields] OR ""fertilize""[All Fields] OR ""fertilized""[All Fields] OR ""fertiliser""[All Fields] OR ""fertilizer""[All Fields] OR ""fertilizes""[All Fields] OR ""fertilizing""[All Fields]) AND ""Test-Tube""[Title/Abstract]) OR ""fertilization test tube""[Title/Abstract] OR ""test tube fertilization""[Title/Abstract] OR (""Test-Tube""[All Fields] AND ""Fertilizations""[Title/Abstract]) OR ""fertilizations in vitro""[Title/Abstract] OR ""test tube babies""[Title/Abstract] OR ((""baby s""[All Fields] OR ""babys""[All Fields] OR ""infant""[MeSH Terms] OR ""infant""[All Fields] OR ""Babies""[All Fields]) AND ""Test-Tube""[Title/Abstract]) OR ((""infant, newborn""[MeSH Terms] OR (""infant""[All Fields] AND ""newborn""[All Fields]) OR ""newborn infant""[All Fields] OR ""Baby""[All Fields] OR ""infant""[MeSH Terms] OR ""infant""[All Fields]) AND ""Test-Tube""[Title/Abstract]) OR ""test tube babies""[Title/Abstract] OR ""test tube baby""[Title/Abstract])","54,316",09:33:15</w:t>
      </w:r>
    </w:p>
    <w:p w14:paraId="6852948E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 xml:space="preserve">10,"(""Reproductive Techniques, Assisted""[Mesh]) OR (((((((((((((((((Assisted Reproductive Technique[Title/Abstract]) OR (Reproductive Technique, Assisted[Title/Abstract])) OR (Technique, Assisted Reproductive[Title/Abstract])) OR (Techniques, Assisted </w:t>
      </w:r>
      <w:r w:rsidRPr="002F2AD6">
        <w:rPr>
          <w:rFonts w:ascii="宋体" w:eastAsia="宋体" w:hAnsi="宋体" w:cs="宋体"/>
        </w:rPr>
        <w:lastRenderedPageBreak/>
        <w:t xml:space="preserve">Reproductive[Title/Abstract])) OR (Assisted Reproductive Technics[Title/Abstract])) OR (Assisted Reproductive Technic[Title/Abstract])) OR (Reproductive Technic, Assisted[Title/Abstract])) OR (Reproductive Technics, Assisted[Title/Abstract])) OR (Technic, Assisted Reproductive[Title/Abstract])) OR (Technics, Assisted Reproductive[Title/Abstract])) OR (Assisted Reproductive Techniques[Title/Abstract])) OR (Reproductive Technology, Assisted[Title/Abstract])) OR (Assisted Reproductive Technologies[Title/Abstract])) OR (Assisted Reproductive Technology[Title/Abstract])) OR (Reproductive Technologies, Assisted[Title/Abstract])) OR (Technologies, Assisted Reproductive[Title/Abstract])) OR (Technology, Assisted Reproductive[Title/Abstract]))",,,"""reproductive techniques, assisted""[MeSH Terms] OR (""assisted reproductive technique""[Title/Abstract] OR ""reproductive technique assisted""[Title/Abstract] OR ((""methods""[MeSH Terms] OR ""methods""[All Fields] OR ""Technique""[All Fields] OR ""methods""[MeSH Subheading] OR ""Techniques""[All Fields] OR ""technique s""[All Fields]) AND ""assisted reproductive""[Title/Abstract]) OR ((""methods""[MeSH Terms] OR ""methods""[All Fields] OR ""Technique""[All Fields] OR ""methods""[MeSH Subheading] OR ""Techniques""[All Fields] OR ""technique s""[All Fields]) AND ""assisted reproductive""[Title/Abstract]) OR ""assisted reproductive technics""[Title/Abstract] OR ""assisted reproductive technic""[Title/Abstract] OR (((""reproduction""[MeSH Terms] OR ""reproduction""[All Fields] OR ""reproductions""[All Fields] OR ""Reproductive""[All Fields] OR ""reproductively""[All Fields] OR ""reproductives""[All Fields] OR ""reproductivity""[All Fields]) AND (""Technic""[All Fields] OR ""Technics""[All Fields])) AND ""Assisted""[Title/Abstract]) OR (((""reproduction""[MeSH Terms] OR ""reproduction""[All Fields] OR ""reproductions""[All Fields] OR ""Reproductive""[All Fields] OR ""reproductively""[All Fields] OR ""reproductives""[All Fields] OR ""reproductivity""[All Fields]) AND (""Technic""[All Fields] OR ""Technics""[All Fields])) AND ""Assisted""[Title/Abstract]) OR ((""Technic""[All Fields] OR ""Technics""[All Fields]) AND ""assisted reproductive""[Title/Abstract]) OR ((""Technic""[All Fields] OR ""Technics""[All Fields]) AND ""assisted reproductive""[Title/Abstract]) OR ""assisted reproductive techniques""[Title/Abstract] OR ((""reproduction""[MeSH Terms] OR ""reproduction""[All Fields] OR ""reproductions""[All Fields] OR ""Reproductive""[All Fields] OR ""reproductively""[All Fields] OR ""reproductives""[All Fields] OR ""reproductivity""[All Fields]) AND </w:t>
      </w:r>
      <w:r w:rsidRPr="002F2AD6">
        <w:rPr>
          <w:rFonts w:ascii="宋体" w:eastAsia="宋体" w:hAnsi="宋体" w:cs="宋体"/>
        </w:rPr>
        <w:lastRenderedPageBreak/>
        <w:t>""technology assisted""[Title/Abstract]) OR ""assisted reproductive technologies""[Title/Abstract] OR ""assisted reproductive technology""[Title/Abstract] OR ""reproductive technologies assisted""[Title/Abstract] OR ""technologies assisted reproductive""[Title/Abstract] OR ""technology assisted reproductive""[Title/Abstract])","91,913",09:29:07</w:t>
      </w:r>
    </w:p>
    <w:p w14:paraId="4319F6BC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9,"(""Embryo Transfer""[Mesh]) OR ((((((Embryo Transfers[Title/Abstract]) OR (Transfer, Embryo[Title/Abstract])) OR (Transfers, Embryo[Title/Abstract])) OR (Tubal Embryo Transfer[Title/Abstract])) OR (Tubal Embryo Stage Transfer[Title/Abstract])) OR (Blastocyst Transfer[Title/Abstract]))",,,"""Embryo Transfer""[MeSH Terms] OR ""embryo transfers""[Title/Abstract] OR ""transfer embryo""[Title/Abstract] OR ""transfers embryo""[Title/Abstract] OR ""tubal embryo transfer""[Title/Abstract] OR ""tubal embryo stage transfer""[Title/Abstract] OR ""blastocyst transfer""[Title/Abstract]","20,883",09:28:37</w:t>
      </w:r>
    </w:p>
    <w:p w14:paraId="561B5A65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8,((Oocyte[Title/Abstract]) OR (Ovocytes[Title/Abstract])) OR (Ovocyte[Title/Abstract]),,,"""Oocyte""[Title/Abstract] OR ""Ovocytes""[Title/Abstract] OR ""Ovocyte""[Title/Abstract]","49,273",09:27:53</w:t>
      </w:r>
    </w:p>
    <w:p w14:paraId="7267B532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7,"""Oocytes""[Mesh]",Most Recent,,"""Oocytes""[MeSH Terms]","52,911",09:26:49</w:t>
      </w:r>
    </w:p>
    <w:p w14:paraId="0F9F3D92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 xml:space="preserve">6,"((((((((((((In Vitro Fertilization[Title/Abstract]) OR (In Vitro Fertilizations[Title/Abstract])) OR (Test-Tube Fertilization[Title/Abstract])) OR (Fertilizations, Test-Tube[Title/Abstract])) OR (Fertilization, Test-Tube[Title/Abstract])) OR (Test Tube Fertilization[Title/Abstract])) OR (Test-Tube Fertilizations[Title/Abstract])) OR (Fertilizations in Vitro[Title/Abstract])) OR (Test-Tube Babies[Title/Abstract])) OR (Babies, Test-Tube[Title/Abstract])) OR (Baby, Test-Tube[Title/Abstract])) OR (Test Tube Babies[Title/Abstract])) OR (Test-Tube Baby[Title/Abstract])",,,"""in vitro fertilization""[Title/Abstract] OR ""in vitro fertilizations""[Title/Abstract] OR ""test tube fertilization""[Title/Abstract] OR ((""fertilisability""[All Fields] OR ""fertilisable""[All Fields] OR ""fertilisation""[All Fields] OR ""Fertilization""[MeSH Terms] OR ""Fertilization""[All Fields] OR ""fertilisations""[All Fields] OR ""fertilise""[All Fields] OR ""fertilised""[All Fields] OR ""fertilisers""[All Fields] OR ""fertilizers""[Pharmacological Action] OR ""fertilizers""[Supplementary Concept] OR ""fertilizers""[All Fields] OR ""fertilizers""[MeSH Terms] OR ""fertilises""[All Fields] OR ""fertilising""[All Fields] OR ""Fertilizations""[All Fields] OR </w:t>
      </w:r>
      <w:r w:rsidRPr="002F2AD6">
        <w:rPr>
          <w:rFonts w:ascii="宋体" w:eastAsia="宋体" w:hAnsi="宋体" w:cs="宋体"/>
        </w:rPr>
        <w:lastRenderedPageBreak/>
        <w:t>""fertilize""[All Fields] OR ""fertilized""[All Fields] OR ""fertiliser""[All Fields] OR ""fertilizer""[All Fields] OR ""fertilizes""[All Fields] OR ""fertilizing""[All Fields]) AND ""Test-Tube""[Title/Abstract]) OR ""fertilization test tube""[Title/Abstract] OR ""test tube fertilization""[Title/Abstract] OR (""Test-Tube""[All Fields] AND ""Fertilizations""[Title/Abstract]) OR ""fertilizations in vitro""[Title/Abstract] OR ""test tube babies""[Title/Abstract] OR ((""baby s""[All Fields] OR ""babys""[All Fields] OR ""infant""[MeSH Terms] OR ""infant""[All Fields] OR ""Babies""[All Fields]) AND ""Test-Tube""[Title/Abstract]) OR ((""infant, newborn""[MeSH Terms] OR (""infant""[All Fields] AND ""newborn""[All Fields]) OR ""newborn infant""[All Fields] OR ""Baby""[All Fields] OR ""infant""[MeSH Terms] OR ""infant""[All Fields]) AND ""Test-Tube""[Title/Abstract]) OR ""test tube babies""[Title/Abstract] OR ""test tube baby""[Title/Abstract]","29,501",09:25:59</w:t>
      </w:r>
    </w:p>
    <w:p w14:paraId="6B09CDFF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5,"""Fertilization in Vitro""[Mesh]",Most Recent,,"""Fertilization in Vitro""[MeSH Terms]","43,486",09:23:59</w:t>
      </w:r>
    </w:p>
    <w:p w14:paraId="7230A62C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 xml:space="preserve">4,"((((((((((((((((Assisted Reproductive Technique[Title/Abstract]) OR (Reproductive Technique, Assisted[Title/Abstract])) OR (Technique, Assisted Reproductive[Title/Abstract])) OR (Techniques, Assisted Reproductive[Title/Abstract])) OR (Assisted Reproductive Technics[Title/Abstract])) OR (Assisted Reproductive Technic[Title/Abstract])) OR (Reproductive Technic, Assisted[Title/Abstract])) OR (Reproductive Technics, Assisted[Title/Abstract])) OR (Technic, Assisted Reproductive[Title/Abstract])) OR (Technics, Assisted Reproductive[Title/Abstract])) OR (Assisted Reproductive Techniques[Title/Abstract])) OR (Reproductive Technology, Assisted[Title/Abstract])) OR (Assisted Reproductive Technologies[Title/Abstract])) OR (Assisted Reproductive Technology[Title/Abstract])) OR (Reproductive Technologies, Assisted[Title/Abstract])) OR (Technologies, Assisted Reproductive[Title/Abstract])) OR (Technology, Assisted Reproductive[Title/Abstract])",,,"""assisted reproductive technique""[Title/Abstract] OR ""reproductive technique assisted""[Title/Abstract] OR ((""methods""[MeSH Terms] OR ""methods""[All Fields] OR ""Technique""[All Fields] OR ""methods""[MeSH Subheading] OR ""Techniques""[All Fields] OR ""technique s""[All Fields]) AND ""assisted reproductive""[Title/Abstract]) OR ((""methods""[MeSH Terms] OR ""methods""[All Fields] OR ""Technique""[All Fields] OR ""methods""[MeSH Subheading] OR ""Techniques""[All Fields] OR ""technique s""[All Fields]) AND ""assisted reproductive""[Title/Abstract]) OR ""assisted reproductive </w:t>
      </w:r>
      <w:r w:rsidRPr="002F2AD6">
        <w:rPr>
          <w:rFonts w:ascii="宋体" w:eastAsia="宋体" w:hAnsi="宋体" w:cs="宋体"/>
        </w:rPr>
        <w:lastRenderedPageBreak/>
        <w:t>technics""[Title/Abstract] OR ""assisted reproductive technic""[Title/Abstract] OR (((""reproduction""[MeSH Terms] OR ""reproduction""[All Fields] OR ""reproductions""[All Fields] OR ""Reproductive""[All Fields] OR ""reproductively""[All Fields] OR ""reproductives""[All Fields] OR ""reproductivity""[All Fields]) AND (""Technic""[All Fields] OR ""Technics""[All Fields])) AND ""Assisted""[Title/Abstract]) OR (((""reproduction""[MeSH Terms] OR ""reproduction""[All Fields] OR ""reproductions""[All Fields] OR ""Reproductive""[All Fields] OR ""reproductively""[All Fields] OR ""reproductives""[All Fields] OR ""reproductivity""[All Fields]) AND (""Technic""[All Fields] OR ""Technics""[All Fields])) AND ""Assisted""[Title/Abstract]) OR ((""Technic""[All Fields] OR ""Technics""[All Fields]) AND ""assisted reproductive""[Title/Abstract]) OR ((""Technic""[All Fields] OR ""Technics""[All Fields]) AND ""assisted reproductive""[Title/Abstract]) OR ""assisted reproductive techniques""[Title/Abstract] OR ((""reproduction""[MeSH Terms] OR ""reproduction""[All Fields] OR ""reproductions""[All Fields] OR ""Reproductive""[All Fields] OR ""reproductively""[All Fields] OR ""reproductives""[All Fields] OR ""reproductivity""[All Fields]) AND ""technology assisted""[Title/Abstract]) OR ""assisted reproductive technologies""[Title/Abstract] OR ""assisted reproductive technology""[Title/Abstract] OR ""reproductive technologies assisted""[Title/Abstract] OR ""technologies assisted reproductive""[Title/Abstract] OR ""technology assisted reproductive""[Title/Abstract]","16,042",09:23:09</w:t>
      </w:r>
    </w:p>
    <w:p w14:paraId="4F63CD9C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3,"""Reproductive Techniques, Assisted""[Mesh]",Most Recent,,"""reproductive techniques, assisted""[MeSH Terms]","85,294",09:20:24</w:t>
      </w:r>
    </w:p>
    <w:p w14:paraId="42D3BB9A" w14:textId="77777777" w:rsidR="002F2AD6" w:rsidRPr="002F2AD6" w:rsidRDefault="002F2AD6" w:rsidP="002F2AD6">
      <w:pPr>
        <w:pStyle w:val="a3"/>
        <w:rPr>
          <w:rFonts w:ascii="宋体" w:eastAsia="宋体" w:hAnsi="宋体" w:cs="宋体"/>
        </w:rPr>
      </w:pPr>
      <w:r w:rsidRPr="002F2AD6">
        <w:rPr>
          <w:rFonts w:ascii="宋体" w:eastAsia="宋体" w:hAnsi="宋体" w:cs="宋体"/>
        </w:rPr>
        <w:t>2,"(((((Embryo Transfers[Title/Abstract]) OR (Transfer, Embryo[Title/Abstract])) OR (Transfers, Embryo[Title/Abstract])) OR (Tubal Embryo Transfer[Title/Abstract])) OR (Tubal Embryo Stage Transfer[Title/Abstract])) OR (Blastocyst Transfer[Title/Abstract])",,,"""embryo transfers""[Title/Abstract] OR ""transfer embryo""[Title/Abstract] OR ""transfers embryo""[Title/Abstract] OR ""tubal embryo transfer""[Title/Abstract] OR ""tubal embryo stage transfer""[Title/Abstract] OR ""blastocyst transfer""[Title/Abstract]","3,646",09:19:37</w:t>
      </w:r>
    </w:p>
    <w:p w14:paraId="4FD0EC4B" w14:textId="77777777" w:rsidR="002F2AD6" w:rsidRDefault="002F2AD6" w:rsidP="002F2AD6">
      <w:pPr>
        <w:pStyle w:val="a3"/>
        <w:rPr>
          <w:rFonts w:ascii="宋体" w:eastAsia="宋体" w:hAnsi="宋体" w:cs="宋体" w:hint="eastAsia"/>
        </w:rPr>
      </w:pPr>
      <w:r w:rsidRPr="002F2AD6">
        <w:rPr>
          <w:rFonts w:ascii="宋体" w:eastAsia="宋体" w:hAnsi="宋体" w:cs="宋体"/>
        </w:rPr>
        <w:t>1,"""Embryo Transfer""[Mesh]",Most Recent,,"""Embryo Transfer""[MeSH Terms]","19,729",09:18:22</w:t>
      </w:r>
    </w:p>
    <w:sectPr w:rsidR="002F2AD6" w:rsidSect="002F2AD6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352"/>
    <w:rsid w:val="002F2AD6"/>
    <w:rsid w:val="00904712"/>
    <w:rsid w:val="00D60352"/>
    <w:rsid w:val="00DF2229"/>
    <w:rsid w:val="00E2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D047DA"/>
  <w15:chartTrackingRefBased/>
  <w15:docId w15:val="{DBD20C03-18D4-482C-A514-A3CAAD7EE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EA651C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EA651C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5619</Words>
  <Characters>60409</Characters>
  <Application>Microsoft Office Word</Application>
  <DocSecurity>0</DocSecurity>
  <Lines>1098</Lines>
  <Paragraphs>41</Paragraphs>
  <ScaleCrop>false</ScaleCrop>
  <Company/>
  <LinksUpToDate>false</LinksUpToDate>
  <CharactersWithSpaces>6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心 王</dc:creator>
  <cp:keywords/>
  <dc:description/>
  <cp:lastModifiedBy>怡心 王</cp:lastModifiedBy>
  <cp:revision>2</cp:revision>
  <dcterms:created xsi:type="dcterms:W3CDTF">2025-07-25T08:33:00Z</dcterms:created>
  <dcterms:modified xsi:type="dcterms:W3CDTF">2025-07-25T08:33:00Z</dcterms:modified>
</cp:coreProperties>
</file>